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73341" w14:textId="388DD58C" w:rsidR="00843B41" w:rsidRDefault="00E63B98" w:rsidP="00843B4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43B41" w:rsidRPr="00EA4F12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</w:p>
    <w:p w14:paraId="26462F03" w14:textId="5CDE1188" w:rsidR="00843B41" w:rsidRPr="003C4DB1" w:rsidRDefault="00957C48" w:rsidP="00843B41">
      <w:pPr>
        <w:rPr>
          <w:rFonts w:ascii="Times New Roman" w:hAnsi="Times New Roman" w:cs="Times New Roman"/>
          <w:i/>
          <w:iCs/>
          <w:sz w:val="24"/>
          <w:szCs w:val="24"/>
        </w:rPr>
      </w:pPr>
      <w:del w:id="0" w:author="Katharina Haag" w:date="2022-11-16T10:06:00Z">
        <w:r w:rsidDel="00882908">
          <w:rPr>
            <w:rFonts w:ascii="Times New Roman" w:hAnsi="Times New Roman" w:cs="Times New Roman"/>
            <w:i/>
            <w:iCs/>
            <w:sz w:val="24"/>
            <w:szCs w:val="24"/>
          </w:rPr>
          <w:delText>Access Rates to Different Accelerator Combinations (% of Overall Population) in the Study Sample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48"/>
        <w:gridCol w:w="3014"/>
      </w:tblGrid>
      <w:tr w:rsidR="00843B41" w14:paraId="3FD3B0D4" w14:textId="77777777" w:rsidTr="00181971">
        <w:tc>
          <w:tcPr>
            <w:tcW w:w="7138" w:type="dxa"/>
          </w:tcPr>
          <w:p w14:paraId="6D865D3B" w14:textId="23FA0935" w:rsidR="00843B41" w:rsidRPr="00FC0808" w:rsidRDefault="00843B41" w:rsidP="001819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C08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lerator</w:t>
            </w:r>
            <w:proofErr w:type="spellEnd"/>
            <w:r w:rsidRPr="00FC08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C08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proofErr w:type="spellEnd"/>
            <w:r w:rsidR="003E6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3630" w:type="dxa"/>
          </w:tcPr>
          <w:p w14:paraId="56B383CA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843B41" w14:paraId="6B30C41D" w14:textId="77777777" w:rsidTr="00181971">
        <w:tc>
          <w:tcPr>
            <w:tcW w:w="7138" w:type="dxa"/>
          </w:tcPr>
          <w:p w14:paraId="373383B1" w14:textId="50ACC2B9" w:rsidR="00843B41" w:rsidRPr="008829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BO Access (CBO) </w:t>
            </w:r>
            <w:r w:rsidR="002C09B3" w:rsidRPr="00882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ly </w:t>
            </w:r>
          </w:p>
        </w:tc>
        <w:tc>
          <w:tcPr>
            <w:tcW w:w="3630" w:type="dxa"/>
          </w:tcPr>
          <w:p w14:paraId="4E4FEC80" w14:textId="77777777" w:rsidR="00843B41" w:rsidRPr="00FC0808" w:rsidRDefault="00843B41" w:rsidP="00181971">
            <w:pPr>
              <w:tabs>
                <w:tab w:val="left" w:pos="126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10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43B41" w14:paraId="6557F88F" w14:textId="77777777" w:rsidTr="00181971">
        <w:tc>
          <w:tcPr>
            <w:tcW w:w="7138" w:type="dxa"/>
          </w:tcPr>
          <w:p w14:paraId="48E06FAA" w14:textId="222B5820" w:rsidR="00843B41" w:rsidRPr="008829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Security (FS)</w:t>
            </w:r>
            <w:r w:rsidR="002C09B3" w:rsidRPr="00882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ly</w:t>
            </w:r>
          </w:p>
        </w:tc>
        <w:tc>
          <w:tcPr>
            <w:tcW w:w="3630" w:type="dxa"/>
          </w:tcPr>
          <w:p w14:paraId="6528B295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121 (7.0%)</w:t>
            </w:r>
          </w:p>
        </w:tc>
      </w:tr>
      <w:tr w:rsidR="00843B41" w14:paraId="2DB27BA6" w14:textId="77777777" w:rsidTr="00181971">
        <w:tc>
          <w:tcPr>
            <w:tcW w:w="7138" w:type="dxa"/>
          </w:tcPr>
          <w:p w14:paraId="7AE77E81" w14:textId="41AEDAC3" w:rsidR="00843B41" w:rsidRPr="008829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fe Community (SC)</w:t>
            </w:r>
            <w:r w:rsidR="002C09B3" w:rsidRPr="00882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ly </w:t>
            </w:r>
          </w:p>
        </w:tc>
        <w:tc>
          <w:tcPr>
            <w:tcW w:w="3630" w:type="dxa"/>
          </w:tcPr>
          <w:p w14:paraId="1DED2509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65 (3.8%)</w:t>
            </w:r>
          </w:p>
        </w:tc>
      </w:tr>
      <w:tr w:rsidR="00843B41" w14:paraId="68FB22A7" w14:textId="77777777" w:rsidTr="00181971">
        <w:tc>
          <w:tcPr>
            <w:tcW w:w="7138" w:type="dxa"/>
          </w:tcPr>
          <w:p w14:paraId="333E5DAE" w14:textId="14E9B44B" w:rsidR="00843B41" w:rsidRPr="008829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giver Monitoring (CM)</w:t>
            </w:r>
            <w:r w:rsidR="002C09B3" w:rsidRPr="00882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630" w:type="dxa"/>
          </w:tcPr>
          <w:p w14:paraId="7A9CB5E6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11 (.6%)</w:t>
            </w:r>
          </w:p>
        </w:tc>
      </w:tr>
      <w:tr w:rsidR="00843B41" w14:paraId="3A627B93" w14:textId="77777777" w:rsidTr="00181971">
        <w:tc>
          <w:tcPr>
            <w:tcW w:w="7138" w:type="dxa"/>
          </w:tcPr>
          <w:p w14:paraId="056D424E" w14:textId="118B3196" w:rsidR="00843B41" w:rsidRPr="008829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giver Praise (CP)</w:t>
            </w:r>
            <w:r w:rsidR="002C09B3" w:rsidRPr="00882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ly</w:t>
            </w:r>
          </w:p>
        </w:tc>
        <w:tc>
          <w:tcPr>
            <w:tcW w:w="3630" w:type="dxa"/>
          </w:tcPr>
          <w:p w14:paraId="4B955173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106 (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43B41" w14:paraId="4A59C5B3" w14:textId="77777777" w:rsidTr="00181971">
        <w:tc>
          <w:tcPr>
            <w:tcW w:w="7138" w:type="dxa"/>
          </w:tcPr>
          <w:p w14:paraId="6F2B8539" w14:textId="77777777" w:rsidR="00843B41" w:rsidRPr="00FC08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CBO+ FS</w:t>
            </w:r>
          </w:p>
        </w:tc>
        <w:tc>
          <w:tcPr>
            <w:tcW w:w="3630" w:type="dxa"/>
          </w:tcPr>
          <w:p w14:paraId="73A2DF34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2.6%)</w:t>
            </w:r>
          </w:p>
        </w:tc>
      </w:tr>
      <w:tr w:rsidR="00843B41" w14:paraId="6D9C5566" w14:textId="77777777" w:rsidTr="00181971">
        <w:trPr>
          <w:trHeight w:val="63"/>
        </w:trPr>
        <w:tc>
          <w:tcPr>
            <w:tcW w:w="7138" w:type="dxa"/>
          </w:tcPr>
          <w:p w14:paraId="71024EF3" w14:textId="77777777" w:rsidR="00843B41" w:rsidRPr="00FC08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CBO+ SC</w:t>
            </w:r>
          </w:p>
        </w:tc>
        <w:tc>
          <w:tcPr>
            <w:tcW w:w="3630" w:type="dxa"/>
          </w:tcPr>
          <w:p w14:paraId="009BA1D7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.4%)</w:t>
            </w:r>
          </w:p>
        </w:tc>
      </w:tr>
      <w:tr w:rsidR="00843B41" w14:paraId="102926B0" w14:textId="77777777" w:rsidTr="00181971">
        <w:tc>
          <w:tcPr>
            <w:tcW w:w="7138" w:type="dxa"/>
          </w:tcPr>
          <w:p w14:paraId="21850EE9" w14:textId="77777777" w:rsidR="00843B41" w:rsidRPr="00FC08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CBO+ CM</w:t>
            </w:r>
          </w:p>
        </w:tc>
        <w:tc>
          <w:tcPr>
            <w:tcW w:w="3630" w:type="dxa"/>
          </w:tcPr>
          <w:p w14:paraId="0899D265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.8%)</w:t>
            </w:r>
          </w:p>
        </w:tc>
      </w:tr>
      <w:tr w:rsidR="00843B41" w14:paraId="6E7CB614" w14:textId="77777777" w:rsidTr="00181971">
        <w:tc>
          <w:tcPr>
            <w:tcW w:w="7138" w:type="dxa"/>
          </w:tcPr>
          <w:p w14:paraId="15BDF80B" w14:textId="77777777" w:rsidR="00843B41" w:rsidRPr="00FC08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CBO+CP</w:t>
            </w:r>
          </w:p>
        </w:tc>
        <w:tc>
          <w:tcPr>
            <w:tcW w:w="3630" w:type="dxa"/>
          </w:tcPr>
          <w:p w14:paraId="33E18A20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.2%)</w:t>
            </w:r>
          </w:p>
        </w:tc>
      </w:tr>
      <w:tr w:rsidR="00843B41" w14:paraId="7864299F" w14:textId="77777777" w:rsidTr="00181971">
        <w:tc>
          <w:tcPr>
            <w:tcW w:w="7138" w:type="dxa"/>
          </w:tcPr>
          <w:p w14:paraId="41620FE8" w14:textId="77777777" w:rsidR="00843B41" w:rsidRPr="00FC08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FS+SC</w:t>
            </w:r>
          </w:p>
        </w:tc>
        <w:tc>
          <w:tcPr>
            <w:tcW w:w="3630" w:type="dxa"/>
          </w:tcPr>
          <w:p w14:paraId="6A090DD2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 (8.1%)</w:t>
            </w:r>
          </w:p>
        </w:tc>
      </w:tr>
      <w:tr w:rsidR="00843B41" w14:paraId="4F5C9DA4" w14:textId="77777777" w:rsidTr="00181971">
        <w:trPr>
          <w:trHeight w:val="63"/>
        </w:trPr>
        <w:tc>
          <w:tcPr>
            <w:tcW w:w="7138" w:type="dxa"/>
          </w:tcPr>
          <w:p w14:paraId="359DAE07" w14:textId="77777777" w:rsidR="00843B41" w:rsidRPr="00FC08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FS+CM</w:t>
            </w:r>
          </w:p>
        </w:tc>
        <w:tc>
          <w:tcPr>
            <w:tcW w:w="3630" w:type="dxa"/>
          </w:tcPr>
          <w:p w14:paraId="7D2A005B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1.2%)</w:t>
            </w:r>
          </w:p>
        </w:tc>
      </w:tr>
      <w:tr w:rsidR="00843B41" w14:paraId="7F6644B3" w14:textId="77777777" w:rsidTr="00181971">
        <w:tc>
          <w:tcPr>
            <w:tcW w:w="7138" w:type="dxa"/>
          </w:tcPr>
          <w:p w14:paraId="2F187CB6" w14:textId="77777777" w:rsidR="00843B41" w:rsidRPr="00FC08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FS+CP</w:t>
            </w:r>
          </w:p>
        </w:tc>
        <w:tc>
          <w:tcPr>
            <w:tcW w:w="3630" w:type="dxa"/>
          </w:tcPr>
          <w:p w14:paraId="59752DAE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 (8.0%)</w:t>
            </w:r>
          </w:p>
        </w:tc>
      </w:tr>
      <w:tr w:rsidR="00843B41" w14:paraId="57401E34" w14:textId="77777777" w:rsidTr="00181971">
        <w:trPr>
          <w:trHeight w:val="63"/>
        </w:trPr>
        <w:tc>
          <w:tcPr>
            <w:tcW w:w="7138" w:type="dxa"/>
          </w:tcPr>
          <w:p w14:paraId="116674BA" w14:textId="77777777" w:rsidR="00843B41" w:rsidRPr="00FC08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SC+CM</w:t>
            </w:r>
          </w:p>
        </w:tc>
        <w:tc>
          <w:tcPr>
            <w:tcW w:w="3630" w:type="dxa"/>
          </w:tcPr>
          <w:p w14:paraId="2298B40D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1.6%)</w:t>
            </w:r>
          </w:p>
        </w:tc>
      </w:tr>
      <w:tr w:rsidR="00843B41" w14:paraId="4F05ECBC" w14:textId="77777777" w:rsidTr="00181971">
        <w:tc>
          <w:tcPr>
            <w:tcW w:w="7138" w:type="dxa"/>
          </w:tcPr>
          <w:p w14:paraId="51D395AB" w14:textId="77777777" w:rsidR="00843B41" w:rsidRPr="00FC08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SC+CP</w:t>
            </w:r>
          </w:p>
        </w:tc>
        <w:tc>
          <w:tcPr>
            <w:tcW w:w="3630" w:type="dxa"/>
          </w:tcPr>
          <w:p w14:paraId="3D21A6B9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 (4.8%)</w:t>
            </w:r>
          </w:p>
        </w:tc>
      </w:tr>
      <w:tr w:rsidR="00843B41" w14:paraId="0880E078" w14:textId="77777777" w:rsidTr="00181971">
        <w:tc>
          <w:tcPr>
            <w:tcW w:w="7138" w:type="dxa"/>
          </w:tcPr>
          <w:p w14:paraId="3157C6DC" w14:textId="77777777" w:rsidR="00843B41" w:rsidRPr="00FC08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CM+CP</w:t>
            </w:r>
          </w:p>
        </w:tc>
        <w:tc>
          <w:tcPr>
            <w:tcW w:w="3630" w:type="dxa"/>
          </w:tcPr>
          <w:p w14:paraId="0F74A23E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.7%)</w:t>
            </w:r>
          </w:p>
        </w:tc>
      </w:tr>
      <w:tr w:rsidR="00843B41" w14:paraId="2620DA84" w14:textId="77777777" w:rsidTr="00181971">
        <w:tc>
          <w:tcPr>
            <w:tcW w:w="7138" w:type="dxa"/>
          </w:tcPr>
          <w:p w14:paraId="53301B0F" w14:textId="77777777" w:rsidR="00843B41" w:rsidRPr="00FC08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CBO+FS+SC</w:t>
            </w:r>
          </w:p>
        </w:tc>
        <w:tc>
          <w:tcPr>
            <w:tcW w:w="3630" w:type="dxa"/>
          </w:tcPr>
          <w:p w14:paraId="778AE284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.6%)</w:t>
            </w:r>
          </w:p>
        </w:tc>
      </w:tr>
      <w:tr w:rsidR="00843B41" w14:paraId="2A575B97" w14:textId="77777777" w:rsidTr="00181971">
        <w:trPr>
          <w:trHeight w:val="63"/>
        </w:trPr>
        <w:tc>
          <w:tcPr>
            <w:tcW w:w="7138" w:type="dxa"/>
          </w:tcPr>
          <w:p w14:paraId="556BB778" w14:textId="77777777" w:rsidR="00843B41" w:rsidRPr="00FC08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CBO+FS+CM</w:t>
            </w:r>
          </w:p>
        </w:tc>
        <w:tc>
          <w:tcPr>
            <w:tcW w:w="3630" w:type="dxa"/>
          </w:tcPr>
          <w:p w14:paraId="206A554E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(4.1%)</w:t>
            </w:r>
          </w:p>
        </w:tc>
      </w:tr>
      <w:tr w:rsidR="00843B41" w14:paraId="39B35161" w14:textId="77777777" w:rsidTr="00181971">
        <w:tc>
          <w:tcPr>
            <w:tcW w:w="7138" w:type="dxa"/>
          </w:tcPr>
          <w:p w14:paraId="746189EB" w14:textId="77777777" w:rsidR="00843B41" w:rsidRPr="00FC08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CBO+FS+CP</w:t>
            </w:r>
          </w:p>
        </w:tc>
        <w:tc>
          <w:tcPr>
            <w:tcW w:w="3630" w:type="dxa"/>
          </w:tcPr>
          <w:p w14:paraId="5CF4E2F2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1.7%)</w:t>
            </w:r>
          </w:p>
        </w:tc>
      </w:tr>
      <w:tr w:rsidR="00843B41" w14:paraId="62423FB7" w14:textId="77777777" w:rsidTr="00181971">
        <w:trPr>
          <w:trHeight w:val="63"/>
        </w:trPr>
        <w:tc>
          <w:tcPr>
            <w:tcW w:w="7138" w:type="dxa"/>
          </w:tcPr>
          <w:p w14:paraId="2F45CC8F" w14:textId="77777777" w:rsidR="00843B41" w:rsidRPr="00FC08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CBO+SC+CM</w:t>
            </w:r>
          </w:p>
        </w:tc>
        <w:tc>
          <w:tcPr>
            <w:tcW w:w="3630" w:type="dxa"/>
          </w:tcPr>
          <w:p w14:paraId="23C54705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.4%)</w:t>
            </w:r>
          </w:p>
        </w:tc>
      </w:tr>
      <w:tr w:rsidR="00843B41" w14:paraId="1C9DFEEC" w14:textId="77777777" w:rsidTr="00181971">
        <w:tc>
          <w:tcPr>
            <w:tcW w:w="7138" w:type="dxa"/>
          </w:tcPr>
          <w:p w14:paraId="22933276" w14:textId="77777777" w:rsidR="00843B41" w:rsidRPr="00FC08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CBO+SC+CP</w:t>
            </w:r>
          </w:p>
        </w:tc>
        <w:tc>
          <w:tcPr>
            <w:tcW w:w="3630" w:type="dxa"/>
          </w:tcPr>
          <w:p w14:paraId="0403B0B0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.1%)</w:t>
            </w:r>
          </w:p>
        </w:tc>
      </w:tr>
      <w:tr w:rsidR="00843B41" w14:paraId="5A695094" w14:textId="77777777" w:rsidTr="00181971">
        <w:tc>
          <w:tcPr>
            <w:tcW w:w="7138" w:type="dxa"/>
          </w:tcPr>
          <w:p w14:paraId="744952F0" w14:textId="77777777" w:rsidR="00843B41" w:rsidRPr="00FC08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CBO+CM+CP</w:t>
            </w:r>
          </w:p>
        </w:tc>
        <w:tc>
          <w:tcPr>
            <w:tcW w:w="3630" w:type="dxa"/>
          </w:tcPr>
          <w:p w14:paraId="3BFFABA9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.4%)</w:t>
            </w:r>
          </w:p>
        </w:tc>
      </w:tr>
      <w:tr w:rsidR="00843B41" w14:paraId="4288C488" w14:textId="77777777" w:rsidTr="00181971">
        <w:tc>
          <w:tcPr>
            <w:tcW w:w="7138" w:type="dxa"/>
          </w:tcPr>
          <w:p w14:paraId="154523F9" w14:textId="77777777" w:rsidR="00843B41" w:rsidRPr="00FC08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FS+SC+CM</w:t>
            </w:r>
          </w:p>
        </w:tc>
        <w:tc>
          <w:tcPr>
            <w:tcW w:w="3630" w:type="dxa"/>
          </w:tcPr>
          <w:p w14:paraId="1881B1A5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 (4.4%)</w:t>
            </w:r>
          </w:p>
        </w:tc>
      </w:tr>
      <w:tr w:rsidR="00843B41" w14:paraId="5BEBC310" w14:textId="77777777" w:rsidTr="00181971">
        <w:trPr>
          <w:trHeight w:val="63"/>
        </w:trPr>
        <w:tc>
          <w:tcPr>
            <w:tcW w:w="7138" w:type="dxa"/>
          </w:tcPr>
          <w:p w14:paraId="13E87B16" w14:textId="77777777" w:rsidR="00843B41" w:rsidRPr="00FC08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FS+SC+CP</w:t>
            </w:r>
          </w:p>
        </w:tc>
        <w:tc>
          <w:tcPr>
            <w:tcW w:w="3630" w:type="dxa"/>
          </w:tcPr>
          <w:p w14:paraId="58C6C120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 (12.1%)</w:t>
            </w:r>
          </w:p>
        </w:tc>
      </w:tr>
      <w:tr w:rsidR="00843B41" w14:paraId="482C819F" w14:textId="77777777" w:rsidTr="00181971">
        <w:tc>
          <w:tcPr>
            <w:tcW w:w="7138" w:type="dxa"/>
          </w:tcPr>
          <w:p w14:paraId="7EA71FDD" w14:textId="77777777" w:rsidR="00843B41" w:rsidRPr="00FC08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FS+CM+CP</w:t>
            </w:r>
          </w:p>
        </w:tc>
        <w:tc>
          <w:tcPr>
            <w:tcW w:w="3630" w:type="dxa"/>
          </w:tcPr>
          <w:p w14:paraId="6C7E666E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2.4%)</w:t>
            </w:r>
          </w:p>
        </w:tc>
      </w:tr>
      <w:tr w:rsidR="00843B41" w14:paraId="59E57132" w14:textId="77777777" w:rsidTr="00181971">
        <w:tc>
          <w:tcPr>
            <w:tcW w:w="7138" w:type="dxa"/>
          </w:tcPr>
          <w:p w14:paraId="6E758DBF" w14:textId="77777777" w:rsidR="00843B41" w:rsidRPr="00FC08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SC+CM+CP</w:t>
            </w:r>
          </w:p>
        </w:tc>
        <w:tc>
          <w:tcPr>
            <w:tcW w:w="3630" w:type="dxa"/>
          </w:tcPr>
          <w:p w14:paraId="2ECBC230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.7%)</w:t>
            </w:r>
          </w:p>
        </w:tc>
      </w:tr>
      <w:tr w:rsidR="00843B41" w14:paraId="216957A6" w14:textId="77777777" w:rsidTr="00181971">
        <w:trPr>
          <w:trHeight w:val="63"/>
        </w:trPr>
        <w:tc>
          <w:tcPr>
            <w:tcW w:w="7138" w:type="dxa"/>
          </w:tcPr>
          <w:p w14:paraId="52346920" w14:textId="77777777" w:rsidR="00843B41" w:rsidRPr="00FC08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CBO+FS+SC+CM</w:t>
            </w:r>
          </w:p>
        </w:tc>
        <w:tc>
          <w:tcPr>
            <w:tcW w:w="3630" w:type="dxa"/>
          </w:tcPr>
          <w:p w14:paraId="3FB1C1EC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2.3%)</w:t>
            </w:r>
          </w:p>
        </w:tc>
      </w:tr>
      <w:tr w:rsidR="00843B41" w14:paraId="67B092C8" w14:textId="77777777" w:rsidTr="00181971">
        <w:tc>
          <w:tcPr>
            <w:tcW w:w="7138" w:type="dxa"/>
          </w:tcPr>
          <w:p w14:paraId="615437C5" w14:textId="77777777" w:rsidR="00843B41" w:rsidRPr="00FC08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CBO+FS+SC+CP</w:t>
            </w:r>
          </w:p>
        </w:tc>
        <w:tc>
          <w:tcPr>
            <w:tcW w:w="3630" w:type="dxa"/>
          </w:tcPr>
          <w:p w14:paraId="76EC70CE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.6%)</w:t>
            </w:r>
          </w:p>
        </w:tc>
      </w:tr>
      <w:tr w:rsidR="00843B41" w14:paraId="3CCBEAD3" w14:textId="77777777" w:rsidTr="00181971">
        <w:tc>
          <w:tcPr>
            <w:tcW w:w="7138" w:type="dxa"/>
          </w:tcPr>
          <w:p w14:paraId="7BFBFDE9" w14:textId="77777777" w:rsidR="00843B41" w:rsidRPr="00FC08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CBO+SC+CM+CP</w:t>
            </w:r>
          </w:p>
        </w:tc>
        <w:tc>
          <w:tcPr>
            <w:tcW w:w="3630" w:type="dxa"/>
          </w:tcPr>
          <w:p w14:paraId="0D48CC22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.3%)</w:t>
            </w:r>
          </w:p>
        </w:tc>
      </w:tr>
      <w:tr w:rsidR="00843B41" w14:paraId="5AEEEAED" w14:textId="77777777" w:rsidTr="00181971">
        <w:trPr>
          <w:trHeight w:val="63"/>
        </w:trPr>
        <w:tc>
          <w:tcPr>
            <w:tcW w:w="7138" w:type="dxa"/>
          </w:tcPr>
          <w:p w14:paraId="75FC7C83" w14:textId="77777777" w:rsidR="00843B41" w:rsidRPr="00FC08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CBO+FS+CP+CM</w:t>
            </w:r>
          </w:p>
        </w:tc>
        <w:tc>
          <w:tcPr>
            <w:tcW w:w="3630" w:type="dxa"/>
          </w:tcPr>
          <w:p w14:paraId="7241A1F3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(4.1%)</w:t>
            </w:r>
          </w:p>
        </w:tc>
      </w:tr>
      <w:tr w:rsidR="00843B41" w14:paraId="560DAC38" w14:textId="77777777" w:rsidTr="00181971">
        <w:tc>
          <w:tcPr>
            <w:tcW w:w="7138" w:type="dxa"/>
          </w:tcPr>
          <w:p w14:paraId="1AB7657C" w14:textId="77777777" w:rsidR="00843B41" w:rsidRPr="00FC0808" w:rsidRDefault="00843B41" w:rsidP="00181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808">
              <w:rPr>
                <w:rFonts w:ascii="Times New Roman" w:hAnsi="Times New Roman" w:cs="Times New Roman"/>
                <w:sz w:val="24"/>
                <w:szCs w:val="24"/>
              </w:rPr>
              <w:t>FS+SC+CP+CM</w:t>
            </w:r>
          </w:p>
        </w:tc>
        <w:tc>
          <w:tcPr>
            <w:tcW w:w="3630" w:type="dxa"/>
          </w:tcPr>
          <w:p w14:paraId="08BD024B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 (10.5%)</w:t>
            </w:r>
          </w:p>
        </w:tc>
      </w:tr>
      <w:tr w:rsidR="00843B41" w14:paraId="56435D45" w14:textId="77777777" w:rsidTr="00181971">
        <w:tc>
          <w:tcPr>
            <w:tcW w:w="7138" w:type="dxa"/>
          </w:tcPr>
          <w:p w14:paraId="6594CA4A" w14:textId="77777777" w:rsidR="00843B41" w:rsidRPr="00843B41" w:rsidRDefault="00843B41" w:rsidP="0018197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3B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BO+FS+SC+CM+CP</w:t>
            </w:r>
          </w:p>
        </w:tc>
        <w:tc>
          <w:tcPr>
            <w:tcW w:w="3630" w:type="dxa"/>
          </w:tcPr>
          <w:p w14:paraId="182172F2" w14:textId="77777777" w:rsidR="00843B41" w:rsidRPr="00FC0808" w:rsidRDefault="00843B41" w:rsidP="00181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2.3%)</w:t>
            </w:r>
          </w:p>
        </w:tc>
      </w:tr>
    </w:tbl>
    <w:p w14:paraId="0C889847" w14:textId="0DAD88F8" w:rsidR="00843B41" w:rsidRPr="00882908" w:rsidRDefault="002C09B3">
      <w:pPr>
        <w:rPr>
          <w:rFonts w:ascii="Times New Roman" w:hAnsi="Times New Roman" w:cs="Times New Roman"/>
          <w:sz w:val="24"/>
          <w:szCs w:val="24"/>
        </w:rPr>
      </w:pPr>
      <w:bookmarkStart w:id="1" w:name="_Hlk119485582"/>
      <w:del w:id="2" w:author="Katharina Haag" w:date="2022-11-16T10:06:00Z">
        <w:r w:rsidDel="00882908">
          <w:rPr>
            <w:rFonts w:ascii="Times New Roman" w:hAnsi="Times New Roman" w:cs="Times New Roman"/>
            <w:sz w:val="24"/>
            <w:szCs w:val="24"/>
          </w:rPr>
          <w:delText xml:space="preserve">Note. </w:delText>
        </w:r>
        <w:r w:rsidR="00957C48" w:rsidDel="00882908">
          <w:rPr>
            <w:rFonts w:ascii="Times New Roman" w:hAnsi="Times New Roman" w:cs="Times New Roman"/>
            <w:sz w:val="24"/>
            <w:szCs w:val="24"/>
          </w:rPr>
          <w:delText>This table captures which accelerators an individual had access to.</w:delText>
        </w:r>
        <w:r w:rsidR="003E6EEC" w:rsidDel="00882908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957C48" w:rsidDel="00882908">
          <w:rPr>
            <w:rFonts w:ascii="Times New Roman" w:hAnsi="Times New Roman" w:cs="Times New Roman"/>
            <w:sz w:val="24"/>
            <w:szCs w:val="24"/>
          </w:rPr>
          <w:delText xml:space="preserve">E.g., </w:delText>
        </w:r>
        <w:r w:rsidR="003E6EEC" w:rsidDel="00882908">
          <w:rPr>
            <w:rFonts w:ascii="Times New Roman" w:hAnsi="Times New Roman" w:cs="Times New Roman"/>
            <w:sz w:val="24"/>
            <w:szCs w:val="24"/>
          </w:rPr>
          <w:delText>if a person</w:delText>
        </w:r>
        <w:r w:rsidR="009559FB" w:rsidDel="00882908">
          <w:rPr>
            <w:rFonts w:ascii="Times New Roman" w:hAnsi="Times New Roman" w:cs="Times New Roman"/>
            <w:sz w:val="24"/>
            <w:szCs w:val="24"/>
          </w:rPr>
          <w:delText xml:space="preserve"> is grouped</w:delText>
        </w:r>
        <w:r w:rsidR="00957C48" w:rsidDel="00882908">
          <w:rPr>
            <w:rFonts w:ascii="Times New Roman" w:hAnsi="Times New Roman" w:cs="Times New Roman"/>
            <w:sz w:val="24"/>
            <w:szCs w:val="24"/>
          </w:rPr>
          <w:delText xml:space="preserve"> under </w:delText>
        </w:r>
        <w:r w:rsidR="003E6EEC" w:rsidDel="00882908">
          <w:rPr>
            <w:rFonts w:ascii="Times New Roman" w:hAnsi="Times New Roman" w:cs="Times New Roman"/>
            <w:sz w:val="24"/>
            <w:szCs w:val="24"/>
          </w:rPr>
          <w:delText>“CBO+FS”, this means they did not have access to CM, SC, and CP.</w:delText>
        </w:r>
      </w:del>
      <w:bookmarkEnd w:id="1"/>
    </w:p>
    <w:sectPr w:rsidR="00843B41" w:rsidRPr="008829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tharina Haag">
    <w15:presenceInfo w15:providerId="AD" w15:userId="S::Katharina.Haag@fhi.no::7332cc5a-5967-4053-be73-c65d35abe3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B41"/>
    <w:rsid w:val="001E26AE"/>
    <w:rsid w:val="002C09B3"/>
    <w:rsid w:val="003E6EEC"/>
    <w:rsid w:val="00843B41"/>
    <w:rsid w:val="00882908"/>
    <w:rsid w:val="009559FB"/>
    <w:rsid w:val="00957C48"/>
    <w:rsid w:val="00D96414"/>
    <w:rsid w:val="00E63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D1FF0"/>
  <w15:chartTrackingRefBased/>
  <w15:docId w15:val="{3A802698-E9E8-43E1-8BB5-D92034F76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B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3B4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852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g, Katharina</dc:creator>
  <cp:keywords/>
  <dc:description/>
  <cp:lastModifiedBy>Katharina Haag</cp:lastModifiedBy>
  <cp:revision>8</cp:revision>
  <dcterms:created xsi:type="dcterms:W3CDTF">2022-06-07T11:49:00Z</dcterms:created>
  <dcterms:modified xsi:type="dcterms:W3CDTF">2022-11-16T09:06:00Z</dcterms:modified>
</cp:coreProperties>
</file>